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B93" w:rsidRPr="00EB1049" w:rsidRDefault="006C2B93" w:rsidP="006C2B93">
      <w:pPr>
        <w:spacing w:after="0" w:line="240" w:lineRule="auto"/>
        <w:rPr>
          <w:rFonts w:cstheme="minorHAnsi"/>
          <w:bCs/>
          <w:iCs/>
          <w:sz w:val="20"/>
          <w:szCs w:val="20"/>
          <w:lang w:val="en-GB"/>
        </w:rPr>
      </w:pPr>
      <w:proofErr w:type="gramStart"/>
      <w:r w:rsidRPr="00EB1049">
        <w:rPr>
          <w:rFonts w:cstheme="minorHAnsi"/>
          <w:bCs/>
          <w:iCs/>
          <w:sz w:val="20"/>
          <w:szCs w:val="20"/>
          <w:lang w:val="en-GB"/>
        </w:rPr>
        <w:t>Supplementary Table 2</w:t>
      </w:r>
      <w:r>
        <w:rPr>
          <w:rFonts w:cstheme="minorHAnsi"/>
          <w:bCs/>
          <w:iCs/>
          <w:sz w:val="20"/>
          <w:szCs w:val="20"/>
          <w:lang w:val="en-GB"/>
        </w:rPr>
        <w:t>.</w:t>
      </w:r>
      <w:proofErr w:type="gramEnd"/>
      <w:r w:rsidRPr="00EB1049">
        <w:rPr>
          <w:rFonts w:cstheme="minorHAnsi"/>
          <w:bCs/>
          <w:iCs/>
          <w:sz w:val="20"/>
          <w:szCs w:val="20"/>
          <w:lang w:val="en-GB"/>
        </w:rPr>
        <w:t xml:space="preserve"> Evolution of incidence rates of LB by age group in primary care (i.e</w:t>
      </w:r>
      <w:r>
        <w:rPr>
          <w:rFonts w:cstheme="minorHAnsi"/>
          <w:bCs/>
          <w:iCs/>
          <w:sz w:val="20"/>
          <w:szCs w:val="20"/>
          <w:lang w:val="en-GB"/>
        </w:rPr>
        <w:t>.</w:t>
      </w:r>
      <w:r w:rsidRPr="00EB1049">
        <w:rPr>
          <w:rFonts w:cstheme="minorHAnsi"/>
          <w:bCs/>
          <w:iCs/>
          <w:sz w:val="20"/>
          <w:szCs w:val="20"/>
          <w:lang w:val="en-GB"/>
        </w:rPr>
        <w:t xml:space="preserve"> Sentinel network, EMR) and hospital (i.e</w:t>
      </w:r>
      <w:r>
        <w:rPr>
          <w:rFonts w:cstheme="minorHAnsi"/>
          <w:bCs/>
          <w:iCs/>
          <w:sz w:val="20"/>
          <w:szCs w:val="20"/>
          <w:lang w:val="en-GB"/>
        </w:rPr>
        <w:t>.</w:t>
      </w:r>
      <w:r w:rsidRPr="00EB1049">
        <w:rPr>
          <w:rFonts w:cstheme="minorHAnsi"/>
          <w:bCs/>
          <w:iCs/>
          <w:sz w:val="20"/>
          <w:szCs w:val="20"/>
          <w:lang w:val="en-GB"/>
        </w:rPr>
        <w:t xml:space="preserve"> PMSI) settings in France, 2010-2019</w:t>
      </w:r>
    </w:p>
    <w:p w:rsidR="006C2B93" w:rsidRPr="009A4A90" w:rsidRDefault="006C2B93" w:rsidP="006C2B93">
      <w:pPr>
        <w:spacing w:after="0" w:line="240" w:lineRule="auto"/>
        <w:rPr>
          <w:rFonts w:cstheme="minorHAnsi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1812"/>
        <w:gridCol w:w="1812"/>
        <w:gridCol w:w="1812"/>
        <w:gridCol w:w="1813"/>
        <w:gridCol w:w="1813"/>
      </w:tblGrid>
      <w:tr w:rsidR="006C2B93" w:rsidRPr="006740AD" w:rsidTr="000E3B6B">
        <w:trPr>
          <w:trHeight w:val="498"/>
        </w:trPr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C2B93" w:rsidRPr="00932445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C2B93" w:rsidRPr="00370F8D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C2B93" w:rsidRPr="009A4A90" w:rsidRDefault="006C2B93" w:rsidP="000E3B6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ntinel</w:t>
            </w:r>
            <w:proofErr w:type="spellEnd"/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Network</w:t>
            </w:r>
          </w:p>
          <w:p w:rsidR="006C2B93" w:rsidRPr="000648F5" w:rsidRDefault="006C2B93" w:rsidP="000E3B6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0648F5">
              <w:rPr>
                <w:rFonts w:cstheme="minorHAnsi"/>
                <w:color w:val="000000"/>
                <w:sz w:val="20"/>
                <w:szCs w:val="20"/>
              </w:rPr>
              <w:t>estimate</w:t>
            </w:r>
            <w:proofErr w:type="spellEnd"/>
            <w:r w:rsidRPr="000648F5">
              <w:rPr>
                <w:rFonts w:cstheme="minorHAnsi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C2B93" w:rsidRPr="009A4A90" w:rsidRDefault="006C2B93" w:rsidP="000E3B6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MR</w:t>
            </w:r>
          </w:p>
          <w:p w:rsidR="006C2B93" w:rsidRPr="000648F5" w:rsidRDefault="006C2B93" w:rsidP="000E3B6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0648F5">
              <w:rPr>
                <w:rFonts w:cstheme="minorHAnsi"/>
                <w:color w:val="000000"/>
                <w:sz w:val="20"/>
                <w:szCs w:val="20"/>
              </w:rPr>
              <w:t>estimate</w:t>
            </w:r>
            <w:proofErr w:type="spellEnd"/>
            <w:r w:rsidRPr="000648F5">
              <w:rPr>
                <w:rFonts w:cstheme="minorHAnsi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C2B93" w:rsidRPr="009A4A90" w:rsidRDefault="006C2B93" w:rsidP="000E3B6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MSI</w:t>
            </w:r>
          </w:p>
          <w:p w:rsidR="006C2B93" w:rsidRPr="000648F5" w:rsidRDefault="006C2B93" w:rsidP="000E3B6B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6C2B93" w:rsidRPr="006740AD" w:rsidTr="000E3B6B">
        <w:tc>
          <w:tcPr>
            <w:tcW w:w="1812" w:type="dxa"/>
            <w:tcBorders>
              <w:top w:val="single" w:sz="4" w:space="0" w:color="auto"/>
              <w:left w:val="nil"/>
              <w:right w:val="nil"/>
            </w:tcBorders>
          </w:tcPr>
          <w:p w:rsidR="006C2B93" w:rsidRPr="000648F5" w:rsidRDefault="006C2B93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-</w:t>
            </w: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12" w:type="dxa"/>
            <w:tcBorders>
              <w:top w:val="single" w:sz="4" w:space="0" w:color="auto"/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right w:val="nil"/>
            </w:tcBorders>
          </w:tcPr>
          <w:p w:rsidR="006C2B93" w:rsidRPr="00932445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right w:val="nil"/>
            </w:tcBorders>
          </w:tcPr>
          <w:p w:rsidR="006C2B93" w:rsidRPr="00370F8D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right w:val="nil"/>
            </w:tcBorders>
          </w:tcPr>
          <w:p w:rsidR="006C2B93" w:rsidRPr="00F760C6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8 (0-48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5.1 (5.2-25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 (0-35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5.7 (7.1-24.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 (0-1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4.9 (13.1-36.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57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 (0-2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8 (8.5-27.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6 (0-75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.2 (4.6-19.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 (0-38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7.2 (7.8-26.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 (0-3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1.9 (11.4-32.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74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7 (12-10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2.2 (11.8-32.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54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8 (23-11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8 (16.2-39.8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41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1 (27-115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4.5 (13.3-35.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0648F5" w:rsidRDefault="006C2B93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-</w:t>
            </w: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9 </w:t>
            </w:r>
            <w:proofErr w:type="spellStart"/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32445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370F8D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F760C6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0 (1-9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6.9 (7.4-26.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7 (0-5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7.4 (15.6-39.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9 (0-6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2.2 (19.7-44.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41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8.7 (17.1-40.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55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3 (0-58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7.1 (23.4-50.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04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3 (0-7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3.7 (13-34.5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93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5 (9-10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4.7 (22.1-47.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52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0 (17-10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0.3 (35.1-65.5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05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0 (20-10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5.6 (30.8-60.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14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5 (7-6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1.4 (27.5-55.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0648F5" w:rsidRDefault="006C2B93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0-</w:t>
            </w: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14 </w:t>
            </w:r>
            <w:proofErr w:type="spellStart"/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32445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370F8D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F760C6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7 (0-5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6.6 (15.1-38.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 (0-28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8.1 (15.9-40.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7.7 (15.2-40.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62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lastRenderedPageBreak/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4 (0-7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0 (17.5-42.5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32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 (0-15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3.6 (12.6-34.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16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0 (2-78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1.3 (19.1-43.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3 (2-8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5.5 (38.2-72.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16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3 (0-4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6.7 (23.4-49.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18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1 (15-8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8.2 (16.8-39.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2 (5-5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0.6 (18.4-42.8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03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0648F5" w:rsidRDefault="006C2B93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5-</w:t>
            </w: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19 </w:t>
            </w:r>
            <w:proofErr w:type="spellStart"/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32445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370F8D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F760C6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 (0-28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5.1 (6.5-23.8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2 (0-45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5.8 (6.8-24.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 (9.7-30.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58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4 (1-6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2.8 (11.8-33.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93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8 (0-45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4.2 (13.5-35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3 (0-5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4.3 (13.3-35.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7 (1-11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6.7 (15.4-38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95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2 (0-4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6.3 (23.1-49.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1 (2-6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0.5 (18.8-42.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8 (14-8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5.9 (14.7-37.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0648F5" w:rsidRDefault="006C2B93" w:rsidP="000E3B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20-29 </w:t>
            </w:r>
            <w:proofErr w:type="spellStart"/>
            <w:r w:rsidRPr="000648F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6740AD" w:rsidRDefault="006C2B93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6740AD" w:rsidRDefault="006C2B93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6740AD" w:rsidRDefault="006C2B93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6740AD" w:rsidRDefault="006C2B93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0 (13-6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6.4 (26.4-46.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9 (10-68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1.5 (21.9-4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2 (7-5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1.2 (22.3-40.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53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2 (0-48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1.3 (31-51.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 (0-2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2.8 (23.7-41.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56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 (0-1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5.1 (25.5-44.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3 (13-7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9.7 (29.8-49.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0 (10-5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6.3 (35.3-57.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76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0 (44-11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7.8 (45.7-7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8 (16-6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9.6 (38.2-6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0648F5" w:rsidRDefault="006C2B93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lastRenderedPageBreak/>
              <w:t>30-</w:t>
            </w: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39 </w:t>
            </w:r>
            <w:proofErr w:type="spellStart"/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32445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370F8D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F760C6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1 (15-6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0.8 (22-39.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0 (13-6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6.2 (35.3-5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4 (37-13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9.4 (29.4-49.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96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1 (18-8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8.9 (37.9-59.8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17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8 (26-11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5.2 (34.8-55.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23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5 (17-9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6.6 (36-57.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03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6 (45-12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1.1 (49.1-73.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07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4 (19-6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1.7 (49.8-73.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45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9 (45-11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8.2 (64.8-91.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13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1 (42-10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6.1 (53.8-78.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0648F5" w:rsidRDefault="006C2B93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0-</w:t>
            </w: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49 </w:t>
            </w:r>
            <w:proofErr w:type="spellStart"/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32445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370F8D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F760C6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3 (15-7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1.1 (31.2-50.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9 (14-6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9.9 (30.5-49.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8 (0-3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8.8 (47.3-70.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63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4 (15-7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6 (44.7-67.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52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4 (2-4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2.7 (41.8-63.5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48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5 (28-10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6.9 (36.9-56.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58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3 (46-12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0.3 (85.4-115.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33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8 (47-10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4.6 (80.3-108.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78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1 (73-14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8.8 (65.7-91.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76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2 (58-12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0.8 (40.1-61.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28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0648F5" w:rsidRDefault="006C2B93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0-</w:t>
            </w: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59 </w:t>
            </w:r>
            <w:proofErr w:type="spellStart"/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32445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370F8D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F760C6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6 (23-8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2.3 (40.9-63.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7 (40-11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9.4 (56.1-82.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0 (11-6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5.2 (52.8-77.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12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4 (75-17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0 (66.4-93.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32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8 (24-9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6.5 (54.1-78.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91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4 (27-12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5.3 (53.1-77.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85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lastRenderedPageBreak/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3 (46-12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4.6 (89.2-12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25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0 (48-11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1.1 (95.4-126.8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25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66 (120-21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9.7 (113-146.5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18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7 (71-14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5.7 (81.1-110.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04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0648F5" w:rsidRDefault="006C2B93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0-</w:t>
            </w: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69 </w:t>
            </w:r>
            <w:proofErr w:type="spellStart"/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32445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370F8D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F760C6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9 (31-12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0.4 (46.7-74.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8 (51-145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2.3 (66.1-98.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9 (55-20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5.1 (69.5-100.8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85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9 (78-18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7 (81-11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92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3 (55-15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6.8 (80.9-112.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74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3 (51-155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2.4 (76.8-107.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69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98 (135-26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6.6 (109-144.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56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0 (92-188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37.8 (119.4-156.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98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84 (133-235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36.1 (118.2-15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56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5 (102-188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7.8 (91.4-124.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81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0648F5" w:rsidRDefault="006C2B93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0-</w:t>
            </w: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79 </w:t>
            </w:r>
            <w:proofErr w:type="spellStart"/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32445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370F8D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F760C6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6 (0-5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7.9 (41.7-74.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4 (0-5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3.8 (46.5-81.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6 (0-9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2.3 (46.2-78.5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29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9 (16-12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8.7 (60.6-96.8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02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5 (1-6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6.6 (49.5-83.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07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2 (18-14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3.8 (56.3-91.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31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9 (78-22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0.2 (88.8-131.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99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8 (75-18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1.3 (99.4-143.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59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9 (92-206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2.9 (120-165.9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35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5 (52-138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5.9 (86.5-125.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1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0648F5" w:rsidRDefault="006C2B93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80+ </w:t>
            </w:r>
            <w:proofErr w:type="spellStart"/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32445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370F8D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F760C6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9 (0-10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3.2 (11.3-35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.8 (5.5-24.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lastRenderedPageBreak/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3 (0-72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7.4 (7.2-27.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98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7.9 (15.8-40.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49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5 (0-65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5.4 (14.2-36.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59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5 (0-5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5.4 (14.4-36.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69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4 (0-70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7.8 (24.1-51.4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7 (13-81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3.7 (21.1-46.3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73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3 (19-10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7 (32.3-61.7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53</w:t>
            </w:r>
          </w:p>
        </w:tc>
      </w:tr>
      <w:tr w:rsidR="006C2B93" w:rsidRPr="006740AD" w:rsidTr="000E3B6B"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:rsidR="006C2B93" w:rsidRPr="009A4A90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3 (3-63)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3.2 (45.8-80.5)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:rsidR="006C2B93" w:rsidRPr="009A4A90" w:rsidRDefault="006C2B93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49</w:t>
            </w:r>
          </w:p>
        </w:tc>
      </w:tr>
      <w:tr w:rsidR="006C2B93" w:rsidRPr="006740AD" w:rsidTr="000E3B6B">
        <w:tc>
          <w:tcPr>
            <w:tcW w:w="9062" w:type="dxa"/>
            <w:gridSpan w:val="5"/>
            <w:tcBorders>
              <w:left w:val="nil"/>
              <w:bottom w:val="nil"/>
              <w:right w:val="nil"/>
            </w:tcBorders>
          </w:tcPr>
          <w:p w:rsidR="006C2B93" w:rsidRPr="00370F8D" w:rsidRDefault="006C2B93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A4A90">
              <w:rPr>
                <w:rFonts w:cstheme="minorHAnsi"/>
                <w:sz w:val="20"/>
                <w:szCs w:val="20"/>
                <w:lang w:val="en-GB"/>
              </w:rPr>
              <w:t xml:space="preserve">LB: Lyme </w:t>
            </w:r>
            <w:proofErr w:type="spellStart"/>
            <w:r w:rsidRPr="009A4A90">
              <w:rPr>
                <w:rFonts w:cstheme="minorHAnsi"/>
                <w:sz w:val="20"/>
                <w:szCs w:val="20"/>
                <w:lang w:val="en-GB"/>
              </w:rPr>
              <w:t>borreliosis</w:t>
            </w:r>
            <w:proofErr w:type="spellEnd"/>
            <w:r w:rsidRPr="009A4A90">
              <w:rPr>
                <w:rFonts w:cstheme="minorHAnsi"/>
                <w:sz w:val="20"/>
                <w:szCs w:val="20"/>
                <w:lang w:val="en-GB"/>
              </w:rPr>
              <w:t>; EMR: Electronic Medical Records; PMSI: French national hospital discharge database.</w:t>
            </w:r>
          </w:p>
        </w:tc>
      </w:tr>
    </w:tbl>
    <w:p w:rsidR="006C2B93" w:rsidRPr="000648F5" w:rsidRDefault="006C2B93" w:rsidP="006C2B93">
      <w:pPr>
        <w:spacing w:after="0" w:line="240" w:lineRule="auto"/>
        <w:rPr>
          <w:sz w:val="20"/>
          <w:szCs w:val="20"/>
          <w:lang w:val="en-GB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C2B93"/>
    <w:rsid w:val="006C2B93"/>
    <w:rsid w:val="00AE4F8F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B93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B93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3</Words>
  <Characters>4867</Characters>
  <Application>Microsoft Office Word</Application>
  <DocSecurity>0</DocSecurity>
  <Lines>40</Lines>
  <Paragraphs>11</Paragraphs>
  <ScaleCrop>false</ScaleCrop>
  <Company/>
  <LinksUpToDate>false</LinksUpToDate>
  <CharactersWithSpaces>5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1-31T05:47:00Z</dcterms:created>
  <dcterms:modified xsi:type="dcterms:W3CDTF">2023-01-31T05:47:00Z</dcterms:modified>
</cp:coreProperties>
</file>